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lang w:val="en-US"/>
        </w:rPr>
      </w:pPr>
      <w:r>
        <w:rPr>
          <w:lang w:val="en-US"/>
        </w:rPr>
        <w:t xml:space="preserve">Supplementary tab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ary_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: </w:t>
      </w:r>
      <w:r>
        <w:rPr>
          <w:b w:val="false"/>
          <w:lang w:val="en-US"/>
        </w:rPr>
        <w:t xml:space="preserve">The ranking of possibly functional methylated genes from the highest-ranking probe-list (TOP250). Probes were ranked according the relaxation ranking algorithm (“original ranking”). Possible functionally methylated genes were selected (“new ranking”) by omitting probes that do not fulfill the following criteria: (1) probes without gene symbol (i.e. gene ID) or hypothetical genes (marked as “unknown”); (2) probes/genes without a CpG island (marked as “no CpG”) because the expression of such markers is most probably reactivated upon DAC/TSA treatment indirectly via methylation-regulated transcription factors </w:t>
      </w:r>
      <w:r>
        <w:fldChar w:fldCharType="begin"/>
      </w:r>
      <w:r>
        <w:rPr>
          <w:b w:val="false"/>
          <w:lang w:val="en-US"/>
        </w:rPr>
        <w:instrText xml:space="preserve"> ADDIN REFMGR.CITE &lt;Refman&gt;&lt;Cite&gt;&lt;Author&gt;Shi&lt;/Author&gt;&lt;Year&gt;2003&lt;/Year&gt;&lt;RecNum&gt;1541&lt;/RecNum&gt;&lt;IDText&gt;Triple analysis of the cancer epigenome: An integrated microarray system for assessing gene expression, DNA methylation, and histone acetylation&lt;/IDText&gt;&lt;MDL Ref_Type="Journal"&gt;&lt;Ref_Type&gt;Journal&lt;/Ref_Type&gt;&lt;Ref_ID&gt;1541&lt;/Ref_ID&gt;&lt;Title_Primary&gt;Triple analysis of the cancer epigenome: An integrated microarray system for assessing gene expression, DNA methylation, and histone acetylation&lt;/Title_Primary&gt;&lt;Authors_Primary&gt;Shi,H.D.&lt;/Authors_Primary&gt;&lt;Authors_Primary&gt;Wei,S.H.&lt;/Authors_Primary&gt;&lt;Authors_Primary&gt;Leu,Y.W.&lt;/Authors_Primary&gt;&lt;Authors_Primary&gt;Rahmatpanah,F.&lt;/Authors_Primary&gt;&lt;Authors_Primary&gt;Liu,J.C.&lt;/Authors_Primary&gt;&lt;Authors_Primary&gt;Yan,P.S.&lt;/Authors_Primary&gt;&lt;Authors_Primary&gt;Nephew,K.P.&lt;/Authors_Primary&gt;&lt;Authors_Primary&gt;Huang,T.H.M.&lt;/Authors_Primary&gt;&lt;Date_Primary&gt;2003/5/1&lt;/Date_Primary&gt;&lt;Keywords&gt;5-AZA-2&amp;apos;-DEOXYCYTIDINE&lt;/Keywords&gt;&lt;Keywords&gt;ACETYLATION&lt;/Keywords&gt;&lt;Keywords&gt;analysis&lt;/Keywords&gt;&lt;Keywords&gt;Article&lt;/Keywords&gt;&lt;Keywords&gt;CANCER&lt;/Keywords&gt;&lt;Keywords&gt;CELL&lt;/Keywords&gt;&lt;Keywords&gt;Cell Line&lt;/Keywords&gt;&lt;Keywords&gt;Cellular&lt;/Keywords&gt;&lt;Keywords&gt;Chromatin&lt;/Keywords&gt;&lt;Keywords&gt;COMPLEX&lt;/Keywords&gt;&lt;Keywords&gt;CpG island&lt;/Keywords&gt;&lt;Keywords&gt;CPG ISLAND MICROARRAYS&lt;/Keywords&gt;&lt;Keywords&gt;CPG-ISLAND&lt;/Keywords&gt;&lt;Keywords&gt;DEACETYLASE INHIBITION&lt;/Keywords&gt;&lt;Keywords&gt;DEMETHYLATION&lt;/Keywords&gt;&lt;Keywords&gt;DNA&lt;/Keywords&gt;&lt;Keywords&gt;DNA METHYLATION&lt;/Keywords&gt;&lt;Keywords&gt;Exons&lt;/Keywords&gt;&lt;Keywords&gt;EXPRESSION&lt;/Keywords&gt;&lt;Keywords&gt;GENE&lt;/Keywords&gt;&lt;Keywords&gt;Gene Expression&lt;/Keywords&gt;&lt;Keywords&gt;GENE-EXPRESSION&lt;/Keywords&gt;&lt;Keywords&gt;GENES&lt;/Keywords&gt;&lt;Keywords&gt;GENOME&lt;/Keywords&gt;&lt;Keywords&gt;GENOMES&lt;/Keywords&gt;&lt;Keywords&gt;HIERARCHIES&lt;/Keywords&gt;&lt;Keywords&gt;HISTONE ACETYLATION&lt;/Keywords&gt;&lt;Keywords&gt;Human&lt;/Keywords&gt;&lt;Keywords&gt;ISLAND&lt;/Keywords&gt;&lt;Keywords&gt;METHYLATION&lt;/Keywords&gt;&lt;Keywords&gt;MICROARRAY&lt;/Keywords&gt;&lt;Keywords&gt;ovarian cancer&lt;/Keywords&gt;&lt;Keywords&gt;OVARIAN-CANCER&lt;/Keywords&gt;&lt;Keywords&gt;PROMOTER&lt;/Keywords&gt;&lt;Keywords&gt;Research&lt;/Keywords&gt;&lt;Keywords&gt;RESPONSES&lt;/Keywords&gt;&lt;Keywords&gt;SEQUENCE&lt;/Keywords&gt;&lt;Keywords&gt;TRANSCRIPTION&lt;/Keywords&gt;&lt;Keywords&gt;TRANSCRIPTION FACTOR&lt;/Keywords&gt;&lt;Keywords&gt;TUMOR-CELLS&lt;/Keywords&gt;&lt;Keywords&gt;Up-Regulation&lt;/Keywords&gt;&lt;Reprint&gt;Not in File&lt;/Reprint&gt;&lt;Start_Page&gt;2164&lt;/Start_Page&gt;&lt;End_Page&gt;2171&lt;/End_Page&gt;&lt;Periodical&gt;Cancer Research&lt;/Periodical&gt;&lt;Volume&gt;63&lt;/Volume&gt;&lt;Issue&gt;9&lt;/Issue&gt;&lt;ISSN_ISBN&gt;0008-5472&lt;/ISSN_ISBN&gt;&lt;Address&gt;Univ Missouri, Dept Pathol &amp;amp; Anat Sci, Ellis Fischel Canc Ctr, Sch Med, Columbia, MO 65203 USA&amp;#xA;Indiana Univ, Sch Med, Bloomington, IN 47405 USA&amp;#xA;Indiana Univ, Ctr Canc, Dept Cellular &amp;amp; Integrat Physiol, Indianapolis, IN 46202 USA&amp;#xA;Indiana Univ, Ctr Canc, Dept Obstet &amp;amp; Gynecol, Indianapolis, IN 46202 USA&lt;/Address&gt;&lt;Web_URL&gt;ISI:000182640400028&lt;/Web_URL&gt;&lt;ZZ_JournalFull&gt;&lt;f name="System"&gt;Cancer Research&lt;/f&gt;&lt;/ZZ_JournalFull&gt;&lt;ZZ_WorkformID&gt;1&lt;/ZZ_WorkformID&gt;&lt;/MDL&gt;&lt;/Cite&gt;&lt;/Refman&gt;</w:instrText>
      </w:r>
      <w:r>
        <w:rPr>
          <w:b w:val="false"/>
          <w:lang w:val="en-US"/>
        </w:rPr>
      </w:r>
      <w:r>
        <w:rPr>
          <w:b w:val="false"/>
          <w:lang w:val="en-US"/>
        </w:rPr>
        <w:fldChar w:fldCharType="separate"/>
      </w:r>
      <w:r>
        <w:rPr>
          <w:b w:val="false"/>
          <w:lang w:val="en-US"/>
        </w:rPr>
        <w:t>(Shi et al., 2003)</w:t>
      </w:r>
      <w:r>
        <w:rPr>
          <w:b w:val="false"/>
          <w:lang w:val="en-US"/>
        </w:rPr>
      </w:r>
      <w:r>
        <w:rPr>
          <w:b w:val="false"/>
          <w:lang w:val="en-US"/>
        </w:rPr>
        <w:fldChar w:fldCharType="end"/>
      </w:r>
      <w:r>
        <w:rPr>
          <w:b w:val="false"/>
          <w:lang w:val="en-US"/>
        </w:rPr>
        <w:t>; (3) genes located on chromosome X (marked as “X-located”) since one of the main mechanisms of the inactivation of one copy of the X-chromosome in females is DNA methylation (see text); and (4) genes with expression that is not downregulated in less  than 15 of the 39 carcinomas (marked as “untreated”); optimally no expression in all 39 cases is expected (P-call = 0), but relaxation ranking allows genes with varying P-calls including those that are expressed in more than 40% of all carcinomas). X, Y and Z represent the P-calls for primary tumor, untreated and treated cell lines, respectively.</w:t>
      </w:r>
    </w:p>
    <w:tbl>
      <w:tblPr>
        <w:tblW w:w="10246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4"/>
        <w:gridCol w:w="769"/>
        <w:gridCol w:w="1548"/>
        <w:gridCol w:w="1876"/>
        <w:gridCol w:w="1351"/>
        <w:gridCol w:w="1043"/>
        <w:gridCol w:w="642"/>
        <w:gridCol w:w="770"/>
        <w:gridCol w:w="1153"/>
      </w:tblGrid>
      <w:tr>
        <w:trPr>
          <w:tblHeader w:val="true"/>
          <w:trHeight w:val="302" w:hRule="atLeast"/>
        </w:trPr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69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Original rank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0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New rank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1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Affy ID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2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3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Chromosomal location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4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X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5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Y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6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Z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ZWAdobeF;Times New Roman" w:ascii="ZWAdobeF;Times New Roman" w:hAnsi="ZWAdobeF;Times New Roman"/>
                <w:b w:val="false"/>
                <w:color w:val="000000"/>
                <w:sz w:val="2"/>
                <w:szCs w:val="2"/>
                <w:lang w:val="en-US"/>
              </w:rPr>
              <w:t>77B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Reason for omitting</w:t>
            </w:r>
          </w:p>
        </w:tc>
      </w:tr>
      <w:tr>
        <w:trPr>
          <w:trHeight w:val="302" w:hRule="atLeast"/>
        </w:trPr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6370_s_at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KTL1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8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619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LPP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q3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0658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DAZ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3p2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03865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ADARB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1q2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0394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X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577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ZIK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q13.4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4183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KTL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lready selec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553599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SYCP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2q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217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PANXC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374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38848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q2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93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GC559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q14.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590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670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X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53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VTN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q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882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CRC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13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58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1CAM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2712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UC1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311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4272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AUTS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7q11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6656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P11-151A6.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q3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04239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NNAT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0q11.2-q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1392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SST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3q2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2694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HTRA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4p16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43161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ZFP4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4q35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681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380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NHD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p1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493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X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-p11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17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19orf2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p1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0468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NPTX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7q25.1-q25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1367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64713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q14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881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X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56955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GD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9q21.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125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AM50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p25-pter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4035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39949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p13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8720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EZ6L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p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71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013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MP1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q2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34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2015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ETAP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639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371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KRTHB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393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LJ2267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q1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3594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PIRE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q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356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D8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p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70360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DX3Y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Yq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451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564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16orf4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p13.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840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RX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p15.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4646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H1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p1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772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PAMD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p13.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998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LEU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q1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626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X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-p11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692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21orf10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595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CNT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p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4274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H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24.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3549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P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p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22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EXPH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q2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88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RIN2D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q13.1-qter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328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HFE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p21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648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4347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ENR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24.3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771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AM112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1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611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425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X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206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KIF26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q32.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0021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G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p15.2-p13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278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LJ375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q13.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344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LJ367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q2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9441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65143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930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739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AGE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4-p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05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RSS2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p1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450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BDNF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p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669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7518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574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YP1A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q22-q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54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NSL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p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627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X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-p11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8020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CNA1C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p1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043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LPPL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q3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731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SX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109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AP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p15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085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TH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p31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80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500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AM44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p16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064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OC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q2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4451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DG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24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4697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3orf3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p25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66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LPP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q3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8594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3548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P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p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8713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HRS1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q13.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440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0477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AMD1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p36.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14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LX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q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4612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AGEA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672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KIAA082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q32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7052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YLT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q21.3-17q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276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KHD1L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q23.1-q2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15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LJ4174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13.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53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ZNF50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p21.3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297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289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HSPC06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q2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835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AC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q22-q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88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ZNF27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q31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640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AGE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8155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AGE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4-p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8235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AGE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4-p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325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02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MC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p1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5141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1501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q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58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M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q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5554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NASE1L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p21.1-3p1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4218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IST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1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776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p13.3-p1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8541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8orf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p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355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KI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q22.3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621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EG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q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63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G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q12-q2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403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VCY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22.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336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HX3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24.3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798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695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IRT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p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851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NSR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p13.3-p1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069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MAD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q21-q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95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ND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q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898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ZNF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1.1-q2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290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BP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p22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5788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RIB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p13-p12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290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GS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1q4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776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437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12orf5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24.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9577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318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TGBL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q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91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717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LC29A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q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948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NAI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q13.1-q1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264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THFD2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q1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590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LJ4602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q25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37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OLR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q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34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KBTBD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p24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406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PATS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p21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15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DCYAP1R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p1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68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BC1D1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p16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125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ESCO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p21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102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LJ1211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q3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587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ERF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q22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98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CN7A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q21-q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2324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PAP2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pter-p22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213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LX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q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787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PINK5L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q33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93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5125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p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285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AGEB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21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423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DC4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p36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719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TPN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p11.3-p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8591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DE3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p15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215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ARP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q28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DapX-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DapX-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LysX-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LysX-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1heX-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1heX-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1heX-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ThrX-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ThrX-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FFX-ThrX-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dap-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dap-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dap-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lys-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lys-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phe-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phe-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thr-0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9208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KFZP686A0124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p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806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64270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q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0983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RS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p1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0675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TPRR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847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OMT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q34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231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7558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ATN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p3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18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TEAP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q21.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704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ZNF61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q13.3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thr-3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086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AGE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31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36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CN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q3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3731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ZFP9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q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776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CRV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p12-q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851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TTG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q13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350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DS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p3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92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ASSF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p15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663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AGE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4-p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83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CARA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p21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nl-BE"/>
              </w:rPr>
              <w:t>AFFX-r2-Bs-phe-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3954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PBA2BP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q11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898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GTF2I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q11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8729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64656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q31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999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MD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p22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789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OC64581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q2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136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171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4633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YT1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p25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08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TPRR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lready selec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282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MEM2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q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05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AX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q12-q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960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LEU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q1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431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R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q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001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YT1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p25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lready selec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9184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p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26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EK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q33.3-q34.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tre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8639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302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638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6450_x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HSP90B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q24.2-q24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883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BMS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q24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290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MR1NB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7.3-q2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485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583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734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FOXD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p11-q1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092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PANXB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895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CK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q2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130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AGE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11.2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570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P13-36C9.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6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758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8568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18orf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q1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860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ZNF34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q13.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031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MRTB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p3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317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170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TTBK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q15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21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PINK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p1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6107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4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205899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CCNA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13q12.3-q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u w:val="single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1112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L1RAPL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q22.2-q22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349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CTN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q31-q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6823_a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651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19orf2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p1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lready selec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947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AE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q24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3575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KIAA15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q3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3931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ELF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q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3664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12orf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p13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7660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MD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p2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X-located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9922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TBP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q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2368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TCFL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q13.3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5241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WFDC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q12-q13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No CpG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62674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5876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IFR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p13-p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0233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L1RAP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q2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  <w:tr>
        <w:trPr>
          <w:trHeight w:val="302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5606_s_at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RAB6IP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p13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ncer</w:t>
            </w:r>
          </w:p>
        </w:tc>
      </w:tr>
    </w:tbl>
    <w:p>
      <w:pPr>
        <w:pStyle w:val="Normal"/>
        <w:rPr>
          <w:rFonts w:cs="Arial"/>
          <w:color w:val="000000"/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 xml:space="preserve">: Cancer means “too many cancers” positive and therefore not selected based on the set criteria.  </w:t>
        <w:br/>
      </w:r>
      <w:r>
        <w:rPr>
          <w:rFonts w:cs="Arial"/>
          <w:color w:val="000000"/>
          <w:sz w:val="18"/>
          <w:szCs w:val="18"/>
          <w:vertAlign w:val="superscript"/>
          <w:lang w:val="en-US"/>
        </w:rPr>
        <w:t>2</w:t>
      </w:r>
      <w:r>
        <w:rPr>
          <w:rFonts w:cs="Arial"/>
          <w:color w:val="000000"/>
          <w:sz w:val="18"/>
          <w:szCs w:val="18"/>
          <w:lang w:val="en-US"/>
        </w:rPr>
        <w:t xml:space="preserve">: Untreated means that in the untreated cell Lines already all cell Lines are positive and therefore not selected based on the set criteria. </w:t>
      </w:r>
    </w:p>
    <w:p>
      <w:pPr>
        <w:pStyle w:val="Normal"/>
        <w:spacing w:before="0" w:after="200"/>
        <w:rPr>
          <w:rFonts w:cs="Arial"/>
          <w:color w:val="000000"/>
          <w:sz w:val="18"/>
          <w:szCs w:val="18"/>
          <w:lang w:val="en-US"/>
        </w:rPr>
      </w:pPr>
      <w:r>
        <w:rPr>
          <w:rFonts w:cs="Arial"/>
          <w:color w:val="000000"/>
          <w:sz w:val="18"/>
          <w:szCs w:val="1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ZWAdobeF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3">
    <w:name w:val=" Char Char33"/>
    <w:basedOn w:val="DefaultParagraphFont"/>
    <w:qFormat/>
    <w:rPr>
      <w:rFonts w:ascii="Calibri" w:hAnsi="Calibri" w:cs="Calibri"/>
      <w:b/>
      <w:bCs/>
      <w:sz w:val="28"/>
      <w:szCs w:val="28"/>
      <w:lang w:val="nl-BE" w:bidi="ar-SA"/>
    </w:rPr>
  </w:style>
  <w:style w:type="character" w:styleId="CharChar32">
    <w:name w:val=" Char Char32"/>
    <w:basedOn w:val="DefaultParagraphFont"/>
    <w:qFormat/>
    <w:rPr>
      <w:rFonts w:ascii="Calibri" w:hAnsi="Calibri" w:cs="Calibri"/>
      <w:b/>
      <w:bCs/>
      <w:i/>
      <w:iCs/>
      <w:sz w:val="26"/>
      <w:szCs w:val="26"/>
      <w:lang w:val="nl-BE" w:bidi="ar-SA"/>
    </w:rPr>
  </w:style>
  <w:style w:type="character" w:styleId="CharChar31">
    <w:name w:val=" Char Char31"/>
    <w:basedOn w:val="DefaultParagraphFont"/>
    <w:qFormat/>
    <w:rPr>
      <w:rFonts w:ascii="Calibri" w:hAnsi="Calibri" w:cs="Calibri"/>
      <w:b/>
      <w:bCs/>
      <w:sz w:val="22"/>
      <w:szCs w:val="22"/>
      <w:lang w:val="nl-BE" w:bidi="ar-SA"/>
    </w:rPr>
  </w:style>
  <w:style w:type="character" w:styleId="CharChar30">
    <w:name w:val=" Char Char30"/>
    <w:basedOn w:val="DefaultParagraphFont"/>
    <w:qFormat/>
    <w:rPr>
      <w:rFonts w:ascii="Calibri" w:hAnsi="Calibri" w:cs="Calibri"/>
      <w:sz w:val="24"/>
      <w:szCs w:val="24"/>
      <w:lang w:val="nl-BE" w:bidi="ar-SA"/>
    </w:rPr>
  </w:style>
  <w:style w:type="character" w:styleId="CharChar29">
    <w:name w:val=" Char Char29"/>
    <w:basedOn w:val="DefaultParagraphFont"/>
    <w:qFormat/>
    <w:rPr>
      <w:rFonts w:ascii="Calibri" w:hAnsi="Calibri" w:cs="Calibri"/>
      <w:i/>
      <w:iCs/>
      <w:sz w:val="24"/>
      <w:szCs w:val="24"/>
      <w:lang w:val="nl-BE" w:bidi="ar-SA"/>
    </w:rPr>
  </w:style>
  <w:style w:type="character" w:styleId="CharChar28">
    <w:name w:val=" Char Char28"/>
    <w:basedOn w:val="DefaultParagraphFont"/>
    <w:qFormat/>
    <w:rPr>
      <w:rFonts w:ascii="Cambria" w:hAnsi="Cambria" w:cs="Cambria"/>
      <w:sz w:val="22"/>
      <w:szCs w:val="22"/>
      <w:lang w:val="nl-BE" w:bidi="ar-SA"/>
    </w:rPr>
  </w:style>
  <w:style w:type="character" w:styleId="CharChar27">
    <w:name w:val=" Char Char27"/>
    <w:basedOn w:val="DefaultParagraphFont"/>
    <w:qFormat/>
    <w:rPr>
      <w:rFonts w:ascii="Tahoma" w:hAnsi="Tahoma" w:eastAsia="Calibri" w:cs="Tahoma"/>
      <w:sz w:val="16"/>
      <w:szCs w:val="16"/>
      <w:lang w:val="nl-BE" w:bidi="ar-SA"/>
    </w:rPr>
  </w:style>
  <w:style w:type="character" w:styleId="CharChar26">
    <w:name w:val=" Char Char26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25">
    <w:name w:val=" Char Char25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24">
    <w:name w:val=" Char Char24"/>
    <w:basedOn w:val="DefaultParagraphFont"/>
    <w:qFormat/>
    <w:rPr>
      <w:rFonts w:ascii="Cambria" w:hAnsi="Cambria" w:cs="Cambria"/>
      <w:sz w:val="24"/>
      <w:szCs w:val="24"/>
      <w:lang w:val="nl-BE" w:bidi="ar-SA"/>
    </w:rPr>
  </w:style>
  <w:style w:type="character" w:styleId="CitaatChar">
    <w:name w:val="Citaat Char"/>
    <w:basedOn w:val="DefaultParagraphFont"/>
    <w:qFormat/>
    <w:rPr>
      <w:rFonts w:ascii="Calibri" w:hAnsi="Calibri" w:eastAsia="Calibri" w:cs="Calibri"/>
      <w:i/>
      <w:iCs/>
      <w:color w:val="000000"/>
      <w:sz w:val="22"/>
      <w:szCs w:val="22"/>
      <w:lang w:val="nl-BE" w:bidi="ar-SA"/>
    </w:rPr>
  </w:style>
  <w:style w:type="character" w:styleId="CharChar23">
    <w:name w:val=" Char Char23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22">
    <w:name w:val=" Char Char22"/>
    <w:basedOn w:val="DefaultParagraphFont"/>
    <w:qFormat/>
    <w:rPr>
      <w:rFonts w:ascii="Tahoma" w:hAnsi="Tahoma" w:eastAsia="Calibri" w:cs="Tahoma"/>
      <w:sz w:val="16"/>
      <w:szCs w:val="16"/>
      <w:lang w:val="nl-BE" w:bidi="ar-SA"/>
    </w:rPr>
  </w:style>
  <w:style w:type="character" w:styleId="DuidelijkcitaatChar">
    <w:name w:val="Duidelijk citaat Char"/>
    <w:basedOn w:val="DefaultParagraphFont"/>
    <w:qFormat/>
    <w:rPr>
      <w:rFonts w:ascii="Calibri" w:hAnsi="Calibri" w:eastAsia="Calibri" w:cs="Calibri"/>
      <w:b/>
      <w:bCs/>
      <w:i/>
      <w:iCs/>
      <w:color w:val="4F81BD"/>
      <w:sz w:val="22"/>
      <w:szCs w:val="22"/>
      <w:lang w:val="nl-BE" w:bidi="ar-SA"/>
    </w:rPr>
  </w:style>
  <w:style w:type="character" w:styleId="CharChar21">
    <w:name w:val=" Char Char21"/>
    <w:basedOn w:val="DefaultParagraphFont"/>
    <w:qFormat/>
    <w:rPr>
      <w:rFonts w:ascii="Calibri" w:hAnsi="Calibri" w:eastAsia="Calibri" w:cs="Calibri"/>
      <w:lang w:val="nl-BE" w:bidi="ar-SA"/>
    </w:rPr>
  </w:style>
  <w:style w:type="character" w:styleId="CharChar20">
    <w:name w:val=" Char Char20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19">
    <w:name w:val=" Char Char19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18">
    <w:name w:val=" Char Char18"/>
    <w:basedOn w:val="DefaultParagraphFont"/>
    <w:qFormat/>
    <w:rPr>
      <w:rFonts w:ascii="Courier New" w:hAnsi="Courier New" w:eastAsia="Calibri" w:cs="Courier New"/>
      <w:lang w:val="nl-BE" w:bidi="ar-SA"/>
    </w:rPr>
  </w:style>
  <w:style w:type="character" w:styleId="CharChar17">
    <w:name w:val=" Char Char17"/>
    <w:basedOn w:val="DefaultParagraphFont"/>
    <w:qFormat/>
    <w:rPr>
      <w:rFonts w:ascii="Calibri" w:hAnsi="Calibri" w:eastAsia="Calibri" w:cs="Calibri"/>
      <w:i/>
      <w:iCs/>
      <w:sz w:val="22"/>
      <w:szCs w:val="22"/>
      <w:lang w:val="nl-BE" w:bidi="ar-SA"/>
    </w:rPr>
  </w:style>
  <w:style w:type="character" w:styleId="CharChar16">
    <w:name w:val=" Char Char16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15">
    <w:name w:val=" Char Char15"/>
    <w:basedOn w:val="DefaultParagraphFont"/>
    <w:qFormat/>
    <w:rPr>
      <w:rFonts w:ascii="Courier New" w:hAnsi="Courier New" w:eastAsia="Calibri" w:cs="Courier New"/>
      <w:lang w:val="nl-BE" w:bidi="ar-SA"/>
    </w:rPr>
  </w:style>
  <w:style w:type="character" w:styleId="CharChar14">
    <w:name w:val=" Char Char14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13">
    <w:name w:val=" Char Char13"/>
    <w:basedOn w:val="DefaultParagraphFont"/>
    <w:qFormat/>
    <w:rPr>
      <w:rFonts w:ascii="Calibri" w:hAnsi="Calibri" w:eastAsia="Calibri" w:cs="Calibri"/>
      <w:lang w:val="nl-BE" w:bidi="ar-SA"/>
    </w:rPr>
  </w:style>
  <w:style w:type="character" w:styleId="CharChar12">
    <w:name w:val=" Char Char12"/>
    <w:basedOn w:val="CharChar13"/>
    <w:qFormat/>
    <w:rPr>
      <w:b/>
      <w:bCs/>
    </w:rPr>
  </w:style>
  <w:style w:type="character" w:styleId="CharChar11">
    <w:name w:val=" Char Char11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10">
    <w:name w:val=" Char Char10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9">
    <w:name w:val=" Char Char9"/>
    <w:basedOn w:val="DefaultParagraphFont"/>
    <w:qFormat/>
    <w:rPr>
      <w:rFonts w:ascii="Calibri" w:hAnsi="Calibri" w:eastAsia="Calibri" w:cs="Calibri"/>
      <w:sz w:val="16"/>
      <w:szCs w:val="16"/>
      <w:lang w:val="nl-BE" w:bidi="ar-SA"/>
    </w:rPr>
  </w:style>
  <w:style w:type="character" w:styleId="CharChar8">
    <w:name w:val=" Char Char8"/>
    <w:basedOn w:val="CharChar11"/>
    <w:qFormat/>
    <w:rPr/>
  </w:style>
  <w:style w:type="character" w:styleId="CharChar7">
    <w:name w:val=" Char Char7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6">
    <w:name w:val=" Char Char6"/>
    <w:basedOn w:val="CharChar7"/>
    <w:qFormat/>
    <w:rPr/>
  </w:style>
  <w:style w:type="character" w:styleId="CharChar5">
    <w:name w:val=" Char Char5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character" w:styleId="CharChar4">
    <w:name w:val=" Char Char4"/>
    <w:basedOn w:val="DefaultParagraphFont"/>
    <w:qFormat/>
    <w:rPr>
      <w:rFonts w:ascii="Calibri" w:hAnsi="Calibri" w:eastAsia="Calibri" w:cs="Calibri"/>
      <w:sz w:val="16"/>
      <w:szCs w:val="16"/>
      <w:lang w:val="nl-BE" w:bidi="ar-SA"/>
    </w:rPr>
  </w:style>
  <w:style w:type="character" w:styleId="CharChar3">
    <w:name w:val=" Char Char3"/>
    <w:basedOn w:val="DefaultParagraphFont"/>
    <w:qFormat/>
    <w:rPr>
      <w:rFonts w:ascii="Courier New" w:hAnsi="Courier New" w:eastAsia="Calibri" w:cs="Courier New"/>
      <w:lang w:val="nl-BE" w:bidi="ar-SA"/>
    </w:rPr>
  </w:style>
  <w:style w:type="character" w:styleId="CharChar2">
    <w:name w:val=" Char Char2"/>
    <w:basedOn w:val="DefaultParagraphFont"/>
    <w:qFormat/>
    <w:rPr>
      <w:rFonts w:ascii="Cambria" w:hAnsi="Cambria" w:cs="Cambria"/>
      <w:b/>
      <w:bCs/>
      <w:kern w:val="2"/>
      <w:sz w:val="32"/>
      <w:szCs w:val="32"/>
      <w:lang w:val="nl-BE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lang w:val="nl-BE" w:bidi="ar-SA"/>
    </w:rPr>
  </w:style>
  <w:style w:type="character" w:styleId="CharChar">
    <w:name w:val=" Char Char"/>
    <w:basedOn w:val="DefaultParagraphFont"/>
    <w:qFormat/>
    <w:rPr>
      <w:rFonts w:ascii="Calibri" w:hAnsi="Calibri" w:eastAsia="Calibri" w:cs="Calibri"/>
      <w:sz w:val="22"/>
      <w:szCs w:val="22"/>
      <w:lang w:val="nl-BE"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alutation">
    <w:name w:val="Salutation"/>
    <w:basedOn w:val="Normal"/>
    <w:next w:val="Normal"/>
    <w:qFormat/>
    <w:pPr/>
    <w:rPr/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eastAsia="Times New Roman" w:cs="Cambria"/>
      <w:sz w:val="24"/>
      <w:szCs w:val="24"/>
    </w:rPr>
  </w:style>
  <w:style w:type="paragraph" w:styleId="Citaat">
    <w:name w:val="Citaat"/>
    <w:basedOn w:val="Normal"/>
    <w:next w:val="Normal"/>
    <w:qFormat/>
    <w:pPr/>
    <w:rPr>
      <w:i/>
      <w:iCs/>
      <w:color w:val="000000"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Duidelijkcitaat">
    <w:name w:val="Duidelijk cita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 w:before="0" w:after="200"/>
    </w:pPr>
    <w:rPr>
      <w:rFonts w:ascii="Courier New" w:hAnsi="Courier New" w:eastAsia="Calibri" w:cs="Courier New"/>
      <w:color w:val="auto"/>
      <w:sz w:val="20"/>
      <w:szCs w:val="20"/>
      <w:lang w:val="nl-BE" w:bidi="ar-SA" w:eastAsia="zh-CN"/>
    </w:rPr>
  </w:style>
  <w:style w:type="paragraph" w:styleId="NoteHeading">
    <w:name w:val="Note Heading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0:18:00Z</dcterms:created>
  <dc:creator>DS-CIT</dc:creator>
  <dc:description/>
  <cp:keywords/>
  <dc:language>en-US</dc:language>
  <cp:lastModifiedBy>DS-CIT</cp:lastModifiedBy>
  <dcterms:modified xsi:type="dcterms:W3CDTF">2008-05-26T10:25:00Z</dcterms:modified>
  <cp:revision>2</cp:revision>
  <dc:subject/>
  <dc:title>Supplementary table 6: The ranking of possibly functional methylated genes from the highest ranking probe-list (TOP250)</dc:title>
</cp:coreProperties>
</file>